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1375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137400"/>
                          <a:chOff x="0" y="0"/>
                          <a:chExt cx="4926960" cy="3137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137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70252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4636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8280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44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036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6800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119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2360" y="2310840"/>
                            <a:ext cx="321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2800" y="224964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225864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2579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6 (0.98, 1.3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98280" y="2049840"/>
                            <a:ext cx="813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5400" y="201492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9720" y="1997640"/>
                            <a:ext cx="450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Zho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997640"/>
                            <a:ext cx="75744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96 (1.32, 2.9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37480" y="1788840"/>
                            <a:ext cx="805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2520" y="175392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73664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7359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4 (0.83, 1.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89760" y="1527840"/>
                            <a:ext cx="64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9760" y="148464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1475640"/>
                            <a:ext cx="539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475640"/>
                            <a:ext cx="7574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3 (0.97, 1.8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79840" y="1266840"/>
                            <a:ext cx="1959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37440" y="124956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121464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214280"/>
                            <a:ext cx="74556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6 (0.48, 3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1720" y="1005840"/>
                            <a:ext cx="579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6440" y="953640"/>
                            <a:ext cx="104760" cy="104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240" y="953640"/>
                            <a:ext cx="515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uett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9532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76, 1.3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8040" y="744840"/>
                            <a:ext cx="452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3000" y="688320"/>
                            <a:ext cx="113040" cy="113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69264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692280"/>
                            <a:ext cx="75744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4 (0.75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37440" y="483840"/>
                            <a:ext cx="792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1600" y="448920"/>
                            <a:ext cx="6912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040" y="431640"/>
                            <a:ext cx="4449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h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4312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2 (1.25, 2.7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85000" y="222840"/>
                            <a:ext cx="230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8920" y="153000"/>
                            <a:ext cx="138960" cy="138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1840" y="17028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eck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70280"/>
                            <a:ext cx="745560" cy="17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8 (0.87, 1.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0360" y="135720"/>
                            <a:ext cx="0" cy="25668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1800" y="2484720"/>
                            <a:ext cx="173880" cy="17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4" h="274">
                                <a:moveTo>
                                  <a:pt x="0" y="137"/>
                                </a:moveTo>
                                <a:lnTo>
                                  <a:pt x="137" y="274"/>
                                </a:lnTo>
                                <a:lnTo>
                                  <a:pt x="274" y="137"/>
                                </a:lnTo>
                                <a:lnTo>
                                  <a:pt x="137" y="0"/>
                                </a:lnTo>
                                <a:lnTo>
                                  <a:pt x="0" y="13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37640" y="2571840"/>
                            <a:ext cx="317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8920" y="222840"/>
                            <a:ext cx="0" cy="2261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51964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518920"/>
                            <a:ext cx="74556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9 (1.02, 1.4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9196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47.05pt" coordorigin="0,0" coordsize="7759,4941">
                <v:rect id="shape_0" fillcolor="white" stroked="f" o:allowincell="f" style="position:absolute;left:0;top:0;width:7758;height:494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4256" to="6497,425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256" to="143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750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79,4256" to="287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0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4256" to="396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989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58,4256" to="5058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256" to="6498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941,3639" to="4447,363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99;top:3543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3557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556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6 (0.98, 1.3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07,3228" to="5688,322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969;top:3173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82;top:3146;width:70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Zho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146;width:1192;height:2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96 (1.32, 2.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81,2817" to="4948,281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56;top:2762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2735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734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4 (0.83, 1.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21,2406" to="4934,240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46;top:2338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2324;width:84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324;width:1192;height:1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3 (0.97, 1.8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03,1995" to="5887,199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11;top:1968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1913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912;width:1173;height:2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6 (0.48, 3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30,1584" to="4441,158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00;top:1502;width:164;height:16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87;top:1502;width:81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uett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501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76, 1.3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09,1173" to="4221,117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84;top:1084;width:177;height:17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5;top:1091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1090;width:1192;height:2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4 (0.75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11,762" to="5558,76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53;top:707;width:108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89;top:680;width:70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h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679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2 (1.25, 2.7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56,351" to="4118,35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25;top:241;width:218;height:21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7;top:268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eck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68;width:1173;height:27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8 (0.87, 1.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214" to="3969,425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74,274" path="m0,137l137,274l274,137l137,0l0,137xe" stroked="t" o:allowincell="f" style="position:absolute;left:4113;top:3913;width:273;height:27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996,4050" to="4495,4050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250,351" to="4250,3912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968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967;width:1173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9 (1.02, 1.4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59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002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I²: 68.2 percent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055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9:00Z</dcterms:created>
  <dc:creator>HHUser</dc:creator>
  <dc:description/>
  <cp:keywords/>
  <dc:language>en-US</dc:language>
  <cp:lastModifiedBy>HHUser</cp:lastModifiedBy>
  <dcterms:modified xsi:type="dcterms:W3CDTF">2011-12-14T14:41:00Z</dcterms:modified>
  <cp:revision>3</cp:revision>
  <dc:subject/>
  <dc:title>Appendix Figure 33</dc:title>
</cp:coreProperties>
</file>